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575115" w14:textId="297D7766" w:rsidR="000458A6" w:rsidRPr="00A4513C" w:rsidRDefault="00000000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A4513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upplementa</w:t>
      </w:r>
      <w:r w:rsidR="00D82D6B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y</w:t>
      </w:r>
      <w:r w:rsidRPr="00A4513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able </w:t>
      </w:r>
      <w:r w:rsidR="00743A1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1</w:t>
      </w:r>
      <w:r w:rsidRPr="00A4513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Multivariable Linear Regression Model</w:t>
      </w:r>
      <w:r w:rsidR="002F196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Adjusting for Time to First Dose of Chemoprophylaxis in Day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232"/>
        <w:gridCol w:w="1220"/>
        <w:gridCol w:w="1223"/>
        <w:gridCol w:w="1222"/>
        <w:gridCol w:w="1221"/>
        <w:gridCol w:w="1220"/>
      </w:tblGrid>
      <w:tr w:rsidR="000458A6" w:rsidRPr="008D47BB" w14:paraId="3AA6AE54" w14:textId="77777777">
        <w:tc>
          <w:tcPr>
            <w:tcW w:w="1234" w:type="dxa"/>
          </w:tcPr>
          <w:p w14:paraId="61CE742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34" w:type="dxa"/>
          </w:tcPr>
          <w:p w14:paraId="484C1BF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34" w:type="dxa"/>
          </w:tcPr>
          <w:p w14:paraId="2AD8E9D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234" w:type="dxa"/>
          </w:tcPr>
          <w:p w14:paraId="5E8F5ED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t-value</w:t>
            </w:r>
          </w:p>
        </w:tc>
        <w:tc>
          <w:tcPr>
            <w:tcW w:w="1234" w:type="dxa"/>
          </w:tcPr>
          <w:p w14:paraId="3D35CBA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95% CI Lower</w:t>
            </w:r>
          </w:p>
        </w:tc>
        <w:tc>
          <w:tcPr>
            <w:tcW w:w="1234" w:type="dxa"/>
          </w:tcPr>
          <w:p w14:paraId="53D36B7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95% CI Upper</w:t>
            </w:r>
          </w:p>
        </w:tc>
        <w:tc>
          <w:tcPr>
            <w:tcW w:w="1234" w:type="dxa"/>
          </w:tcPr>
          <w:p w14:paraId="70CE6FD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P-value</w:t>
            </w:r>
          </w:p>
        </w:tc>
      </w:tr>
      <w:tr w:rsidR="000458A6" w:rsidRPr="008D47BB" w14:paraId="69A72CCC" w14:textId="77777777">
        <w:tc>
          <w:tcPr>
            <w:tcW w:w="1234" w:type="dxa"/>
          </w:tcPr>
          <w:p w14:paraId="277AB12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34" w:type="dxa"/>
          </w:tcPr>
          <w:p w14:paraId="28EAB01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1234" w:type="dxa"/>
          </w:tcPr>
          <w:p w14:paraId="4E72E99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234" w:type="dxa"/>
          </w:tcPr>
          <w:p w14:paraId="2977B09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4.073</w:t>
            </w:r>
          </w:p>
        </w:tc>
        <w:tc>
          <w:tcPr>
            <w:tcW w:w="1234" w:type="dxa"/>
          </w:tcPr>
          <w:p w14:paraId="6FBDE120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234" w:type="dxa"/>
          </w:tcPr>
          <w:p w14:paraId="62726DC7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796</w:t>
            </w:r>
          </w:p>
        </w:tc>
        <w:tc>
          <w:tcPr>
            <w:tcW w:w="1234" w:type="dxa"/>
          </w:tcPr>
          <w:p w14:paraId="5AEA4D5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  <w:tr w:rsidR="000458A6" w:rsidRPr="008D47BB" w14:paraId="77F62292" w14:textId="77777777">
        <w:tc>
          <w:tcPr>
            <w:tcW w:w="1234" w:type="dxa"/>
          </w:tcPr>
          <w:p w14:paraId="4D6E6E8B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234" w:type="dxa"/>
          </w:tcPr>
          <w:p w14:paraId="20939B9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34" w:type="dxa"/>
          </w:tcPr>
          <w:p w14:paraId="59C3F80B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34" w:type="dxa"/>
          </w:tcPr>
          <w:p w14:paraId="4E0FAD30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234" w:type="dxa"/>
          </w:tcPr>
          <w:p w14:paraId="4A73F98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1234" w:type="dxa"/>
          </w:tcPr>
          <w:p w14:paraId="5E39A4B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34" w:type="dxa"/>
          </w:tcPr>
          <w:p w14:paraId="6471AC9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242</w:t>
            </w:r>
          </w:p>
        </w:tc>
      </w:tr>
      <w:tr w:rsidR="000458A6" w:rsidRPr="008D47BB" w14:paraId="22279CE0" w14:textId="77777777">
        <w:tc>
          <w:tcPr>
            <w:tcW w:w="1234" w:type="dxa"/>
          </w:tcPr>
          <w:p w14:paraId="38992A7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ICU Length of Stay</w:t>
            </w:r>
          </w:p>
        </w:tc>
        <w:tc>
          <w:tcPr>
            <w:tcW w:w="1234" w:type="dxa"/>
          </w:tcPr>
          <w:p w14:paraId="66FEA83D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34" w:type="dxa"/>
          </w:tcPr>
          <w:p w14:paraId="52890EE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34" w:type="dxa"/>
          </w:tcPr>
          <w:p w14:paraId="6F0E104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1.189</w:t>
            </w:r>
          </w:p>
        </w:tc>
        <w:tc>
          <w:tcPr>
            <w:tcW w:w="1234" w:type="dxa"/>
          </w:tcPr>
          <w:p w14:paraId="09937BD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002</w:t>
            </w:r>
          </w:p>
        </w:tc>
        <w:tc>
          <w:tcPr>
            <w:tcW w:w="1234" w:type="dxa"/>
          </w:tcPr>
          <w:p w14:paraId="7A03A1B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34" w:type="dxa"/>
          </w:tcPr>
          <w:p w14:paraId="7860519B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235</w:t>
            </w:r>
          </w:p>
        </w:tc>
      </w:tr>
      <w:tr w:rsidR="000458A6" w:rsidRPr="008D47BB" w14:paraId="3F64DB71" w14:textId="77777777">
        <w:tc>
          <w:tcPr>
            <w:tcW w:w="1234" w:type="dxa"/>
          </w:tcPr>
          <w:p w14:paraId="64B9F0B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234" w:type="dxa"/>
          </w:tcPr>
          <w:p w14:paraId="4C53ED20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727</w:t>
            </w:r>
          </w:p>
        </w:tc>
        <w:tc>
          <w:tcPr>
            <w:tcW w:w="1234" w:type="dxa"/>
          </w:tcPr>
          <w:p w14:paraId="4ABCC64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234" w:type="dxa"/>
          </w:tcPr>
          <w:p w14:paraId="470E9F7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4.818</w:t>
            </w:r>
          </w:p>
        </w:tc>
        <w:tc>
          <w:tcPr>
            <w:tcW w:w="1234" w:type="dxa"/>
          </w:tcPr>
          <w:p w14:paraId="1707F7F0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1.023</w:t>
            </w:r>
          </w:p>
        </w:tc>
        <w:tc>
          <w:tcPr>
            <w:tcW w:w="1234" w:type="dxa"/>
          </w:tcPr>
          <w:p w14:paraId="27BF810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431</w:t>
            </w:r>
          </w:p>
        </w:tc>
        <w:tc>
          <w:tcPr>
            <w:tcW w:w="1234" w:type="dxa"/>
          </w:tcPr>
          <w:p w14:paraId="78C52D3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  <w:tr w:rsidR="000458A6" w:rsidRPr="008D47BB" w14:paraId="134E710F" w14:textId="77777777">
        <w:tc>
          <w:tcPr>
            <w:tcW w:w="1234" w:type="dxa"/>
          </w:tcPr>
          <w:p w14:paraId="1B4361E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Injury Type</w:t>
            </w:r>
          </w:p>
        </w:tc>
        <w:tc>
          <w:tcPr>
            <w:tcW w:w="1234" w:type="dxa"/>
          </w:tcPr>
          <w:p w14:paraId="0310C62D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074</w:t>
            </w:r>
          </w:p>
        </w:tc>
        <w:tc>
          <w:tcPr>
            <w:tcW w:w="1234" w:type="dxa"/>
          </w:tcPr>
          <w:p w14:paraId="358F503D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234" w:type="dxa"/>
          </w:tcPr>
          <w:p w14:paraId="56060E3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1.427</w:t>
            </w:r>
          </w:p>
        </w:tc>
        <w:tc>
          <w:tcPr>
            <w:tcW w:w="1234" w:type="dxa"/>
          </w:tcPr>
          <w:p w14:paraId="415C9E4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175</w:t>
            </w:r>
          </w:p>
        </w:tc>
        <w:tc>
          <w:tcPr>
            <w:tcW w:w="1234" w:type="dxa"/>
          </w:tcPr>
          <w:p w14:paraId="193140D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34" w:type="dxa"/>
          </w:tcPr>
          <w:p w14:paraId="11916EA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154</w:t>
            </w:r>
          </w:p>
        </w:tc>
      </w:tr>
      <w:tr w:rsidR="000458A6" w:rsidRPr="008D47BB" w14:paraId="0D77F1ED" w14:textId="77777777">
        <w:tc>
          <w:tcPr>
            <w:tcW w:w="1234" w:type="dxa"/>
          </w:tcPr>
          <w:p w14:paraId="4353FA0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Diagnosis of Traumatic Brain Injury</w:t>
            </w:r>
          </w:p>
        </w:tc>
        <w:tc>
          <w:tcPr>
            <w:tcW w:w="1234" w:type="dxa"/>
          </w:tcPr>
          <w:p w14:paraId="07AAE2FD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1234" w:type="dxa"/>
          </w:tcPr>
          <w:p w14:paraId="41D2C99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234" w:type="dxa"/>
          </w:tcPr>
          <w:p w14:paraId="4E8CA33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15.807</w:t>
            </w:r>
          </w:p>
        </w:tc>
        <w:tc>
          <w:tcPr>
            <w:tcW w:w="1234" w:type="dxa"/>
          </w:tcPr>
          <w:p w14:paraId="045E240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234" w:type="dxa"/>
          </w:tcPr>
          <w:p w14:paraId="2A9949C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234" w:type="dxa"/>
          </w:tcPr>
          <w:p w14:paraId="55B14A30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  <w:tr w:rsidR="000458A6" w:rsidRPr="008D47BB" w14:paraId="056C47A4" w14:textId="77777777">
        <w:tc>
          <w:tcPr>
            <w:tcW w:w="1234" w:type="dxa"/>
          </w:tcPr>
          <w:p w14:paraId="4D88C67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Diagnosis of AIS Spine Injury</w:t>
            </w:r>
          </w:p>
        </w:tc>
        <w:tc>
          <w:tcPr>
            <w:tcW w:w="1234" w:type="dxa"/>
          </w:tcPr>
          <w:p w14:paraId="1331E9D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234" w:type="dxa"/>
          </w:tcPr>
          <w:p w14:paraId="7CE4C28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234" w:type="dxa"/>
          </w:tcPr>
          <w:p w14:paraId="6F08BF8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4.258</w:t>
            </w:r>
          </w:p>
        </w:tc>
        <w:tc>
          <w:tcPr>
            <w:tcW w:w="1234" w:type="dxa"/>
          </w:tcPr>
          <w:p w14:paraId="3DA8F80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234" w:type="dxa"/>
          </w:tcPr>
          <w:p w14:paraId="163F4DB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234" w:type="dxa"/>
          </w:tcPr>
          <w:p w14:paraId="1594B83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  <w:tr w:rsidR="000458A6" w:rsidRPr="008D47BB" w14:paraId="4096B26C" w14:textId="77777777">
        <w:tc>
          <w:tcPr>
            <w:tcW w:w="1234" w:type="dxa"/>
          </w:tcPr>
          <w:p w14:paraId="2605056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Diagnosis of Splenic Trauma</w:t>
            </w:r>
          </w:p>
        </w:tc>
        <w:tc>
          <w:tcPr>
            <w:tcW w:w="1234" w:type="dxa"/>
          </w:tcPr>
          <w:p w14:paraId="29ACAA9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234" w:type="dxa"/>
          </w:tcPr>
          <w:p w14:paraId="601A285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234" w:type="dxa"/>
          </w:tcPr>
          <w:p w14:paraId="668A939B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3.898</w:t>
            </w:r>
          </w:p>
        </w:tc>
        <w:tc>
          <w:tcPr>
            <w:tcW w:w="1234" w:type="dxa"/>
          </w:tcPr>
          <w:p w14:paraId="6D4D80C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1234" w:type="dxa"/>
          </w:tcPr>
          <w:p w14:paraId="5151C8C7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1234" w:type="dxa"/>
          </w:tcPr>
          <w:p w14:paraId="4990519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  <w:tr w:rsidR="000458A6" w:rsidRPr="008D47BB" w14:paraId="51507130" w14:textId="77777777">
        <w:tc>
          <w:tcPr>
            <w:tcW w:w="1234" w:type="dxa"/>
          </w:tcPr>
          <w:p w14:paraId="7047A54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Diagnosis of Liver Trauma</w:t>
            </w:r>
          </w:p>
        </w:tc>
        <w:tc>
          <w:tcPr>
            <w:tcW w:w="1234" w:type="dxa"/>
          </w:tcPr>
          <w:p w14:paraId="079CC960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234" w:type="dxa"/>
          </w:tcPr>
          <w:p w14:paraId="24E611E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234" w:type="dxa"/>
          </w:tcPr>
          <w:p w14:paraId="2949EDA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2.832</w:t>
            </w:r>
          </w:p>
        </w:tc>
        <w:tc>
          <w:tcPr>
            <w:tcW w:w="1234" w:type="dxa"/>
          </w:tcPr>
          <w:p w14:paraId="142F5A5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234" w:type="dxa"/>
          </w:tcPr>
          <w:p w14:paraId="77A89AC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234" w:type="dxa"/>
          </w:tcPr>
          <w:p w14:paraId="1A47D8A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5</w:t>
            </w:r>
          </w:p>
        </w:tc>
      </w:tr>
      <w:tr w:rsidR="000458A6" w:rsidRPr="008D47BB" w14:paraId="062E94B9" w14:textId="77777777">
        <w:tc>
          <w:tcPr>
            <w:tcW w:w="1234" w:type="dxa"/>
          </w:tcPr>
          <w:p w14:paraId="1613207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234" w:type="dxa"/>
          </w:tcPr>
          <w:p w14:paraId="76D07F5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34" w:type="dxa"/>
          </w:tcPr>
          <w:p w14:paraId="37B31DB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34" w:type="dxa"/>
          </w:tcPr>
          <w:p w14:paraId="6D87531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2.208</w:t>
            </w:r>
          </w:p>
        </w:tc>
        <w:tc>
          <w:tcPr>
            <w:tcW w:w="1234" w:type="dxa"/>
          </w:tcPr>
          <w:p w14:paraId="7B8B64E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1234" w:type="dxa"/>
          </w:tcPr>
          <w:p w14:paraId="2DAA0F8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34" w:type="dxa"/>
          </w:tcPr>
          <w:p w14:paraId="7022E81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27</w:t>
            </w:r>
          </w:p>
        </w:tc>
      </w:tr>
      <w:tr w:rsidR="000458A6" w:rsidRPr="008D47BB" w14:paraId="5C4C7074" w14:textId="77777777">
        <w:tc>
          <w:tcPr>
            <w:tcW w:w="1234" w:type="dxa"/>
          </w:tcPr>
          <w:p w14:paraId="440C32E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Injury Severity Score (ISS)</w:t>
            </w:r>
          </w:p>
        </w:tc>
        <w:tc>
          <w:tcPr>
            <w:tcW w:w="1234" w:type="dxa"/>
          </w:tcPr>
          <w:p w14:paraId="230AB75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234" w:type="dxa"/>
          </w:tcPr>
          <w:p w14:paraId="6D2961F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234" w:type="dxa"/>
          </w:tcPr>
          <w:p w14:paraId="67A14D1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4.951</w:t>
            </w:r>
          </w:p>
        </w:tc>
        <w:tc>
          <w:tcPr>
            <w:tcW w:w="1234" w:type="dxa"/>
          </w:tcPr>
          <w:p w14:paraId="3217B3A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34" w:type="dxa"/>
          </w:tcPr>
          <w:p w14:paraId="5253623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234" w:type="dxa"/>
          </w:tcPr>
          <w:p w14:paraId="63EB7DF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</w:tbl>
    <w:p w14:paraId="7B82F86A" w14:textId="77777777" w:rsidR="000458A6" w:rsidRPr="008D47BB" w:rsidRDefault="00000000">
      <w:pPr>
        <w:rPr>
          <w:rFonts w:ascii="Times New Roman" w:hAnsi="Times New Roman" w:cs="Times New Roman"/>
        </w:rPr>
      </w:pPr>
      <w:r w:rsidRPr="008D47BB">
        <w:rPr>
          <w:rFonts w:ascii="Times New Roman" w:hAnsi="Times New Roman" w:cs="Times New Roman"/>
        </w:rPr>
        <w:br/>
      </w:r>
    </w:p>
    <w:p w14:paraId="6A80F863" w14:textId="75592043" w:rsidR="000458A6" w:rsidRPr="00A4513C" w:rsidRDefault="00000000">
      <w:pPr>
        <w:pStyle w:val="Heading1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A4513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upplementa</w:t>
      </w:r>
      <w:r w:rsidR="00511859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ry</w:t>
      </w:r>
      <w:r w:rsidRPr="00A4513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Table </w:t>
      </w:r>
      <w:r w:rsidR="00743A13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S2</w:t>
      </w:r>
      <w:r w:rsidRPr="00A4513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. Multivariable Logistic Regression Model</w:t>
      </w:r>
      <w:r w:rsidR="002F196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, in Received Chemoprophylax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2"/>
        <w:gridCol w:w="1232"/>
        <w:gridCol w:w="1220"/>
        <w:gridCol w:w="1223"/>
        <w:gridCol w:w="1222"/>
        <w:gridCol w:w="1221"/>
        <w:gridCol w:w="1220"/>
      </w:tblGrid>
      <w:tr w:rsidR="000458A6" w:rsidRPr="008D47BB" w14:paraId="74EBBE9D" w14:textId="77777777">
        <w:tc>
          <w:tcPr>
            <w:tcW w:w="1234" w:type="dxa"/>
          </w:tcPr>
          <w:p w14:paraId="70C5CDC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34" w:type="dxa"/>
          </w:tcPr>
          <w:p w14:paraId="6F74F12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234" w:type="dxa"/>
          </w:tcPr>
          <w:p w14:paraId="74549AD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234" w:type="dxa"/>
          </w:tcPr>
          <w:p w14:paraId="6CC622EB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z-value</w:t>
            </w:r>
          </w:p>
        </w:tc>
        <w:tc>
          <w:tcPr>
            <w:tcW w:w="1234" w:type="dxa"/>
          </w:tcPr>
          <w:p w14:paraId="08367D5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95% CI Lower</w:t>
            </w:r>
          </w:p>
        </w:tc>
        <w:tc>
          <w:tcPr>
            <w:tcW w:w="1234" w:type="dxa"/>
          </w:tcPr>
          <w:p w14:paraId="2D73691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95% CI Upper</w:t>
            </w:r>
          </w:p>
        </w:tc>
        <w:tc>
          <w:tcPr>
            <w:tcW w:w="1234" w:type="dxa"/>
          </w:tcPr>
          <w:p w14:paraId="3F9291A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P-value</w:t>
            </w:r>
          </w:p>
        </w:tc>
      </w:tr>
      <w:tr w:rsidR="000458A6" w:rsidRPr="008D47BB" w14:paraId="563F243D" w14:textId="77777777">
        <w:tc>
          <w:tcPr>
            <w:tcW w:w="1234" w:type="dxa"/>
          </w:tcPr>
          <w:p w14:paraId="12FC774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234" w:type="dxa"/>
          </w:tcPr>
          <w:p w14:paraId="7A78F4B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2.356</w:t>
            </w:r>
          </w:p>
        </w:tc>
        <w:tc>
          <w:tcPr>
            <w:tcW w:w="1234" w:type="dxa"/>
          </w:tcPr>
          <w:p w14:paraId="0D5148C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234" w:type="dxa"/>
          </w:tcPr>
          <w:p w14:paraId="0262DA6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5.995</w:t>
            </w:r>
          </w:p>
        </w:tc>
        <w:tc>
          <w:tcPr>
            <w:tcW w:w="1234" w:type="dxa"/>
          </w:tcPr>
          <w:p w14:paraId="2560A96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3.127</w:t>
            </w:r>
          </w:p>
        </w:tc>
        <w:tc>
          <w:tcPr>
            <w:tcW w:w="1234" w:type="dxa"/>
          </w:tcPr>
          <w:p w14:paraId="084EEEE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1.586</w:t>
            </w:r>
          </w:p>
        </w:tc>
        <w:tc>
          <w:tcPr>
            <w:tcW w:w="1234" w:type="dxa"/>
          </w:tcPr>
          <w:p w14:paraId="572F8CF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  <w:tr w:rsidR="000458A6" w:rsidRPr="008D47BB" w14:paraId="773AA63E" w14:textId="77777777">
        <w:tc>
          <w:tcPr>
            <w:tcW w:w="1234" w:type="dxa"/>
          </w:tcPr>
          <w:p w14:paraId="4F5E097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Length of Stay</w:t>
            </w:r>
          </w:p>
        </w:tc>
        <w:tc>
          <w:tcPr>
            <w:tcW w:w="1234" w:type="dxa"/>
          </w:tcPr>
          <w:p w14:paraId="659DAA6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234" w:type="dxa"/>
          </w:tcPr>
          <w:p w14:paraId="6C9F875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234" w:type="dxa"/>
          </w:tcPr>
          <w:p w14:paraId="3F17DE7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11.492</w:t>
            </w:r>
          </w:p>
        </w:tc>
        <w:tc>
          <w:tcPr>
            <w:tcW w:w="1234" w:type="dxa"/>
          </w:tcPr>
          <w:p w14:paraId="11BF18A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1234" w:type="dxa"/>
          </w:tcPr>
          <w:p w14:paraId="6B20D3AB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234" w:type="dxa"/>
          </w:tcPr>
          <w:p w14:paraId="656538A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  <w:tr w:rsidR="000458A6" w:rsidRPr="008D47BB" w14:paraId="041D1907" w14:textId="77777777">
        <w:tc>
          <w:tcPr>
            <w:tcW w:w="1234" w:type="dxa"/>
          </w:tcPr>
          <w:p w14:paraId="2008A15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ICU Length of Stay</w:t>
            </w:r>
          </w:p>
        </w:tc>
        <w:tc>
          <w:tcPr>
            <w:tcW w:w="1234" w:type="dxa"/>
          </w:tcPr>
          <w:p w14:paraId="06227A60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1234" w:type="dxa"/>
          </w:tcPr>
          <w:p w14:paraId="73BD5A5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234" w:type="dxa"/>
          </w:tcPr>
          <w:p w14:paraId="423F8E8D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1.441</w:t>
            </w:r>
          </w:p>
        </w:tc>
        <w:tc>
          <w:tcPr>
            <w:tcW w:w="1234" w:type="dxa"/>
          </w:tcPr>
          <w:p w14:paraId="1B4C9410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1234" w:type="dxa"/>
          </w:tcPr>
          <w:p w14:paraId="63D8DF4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34" w:type="dxa"/>
          </w:tcPr>
          <w:p w14:paraId="11FBCE1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15</w:t>
            </w:r>
          </w:p>
        </w:tc>
      </w:tr>
      <w:tr w:rsidR="000458A6" w:rsidRPr="008D47BB" w14:paraId="16FDAF5B" w14:textId="77777777">
        <w:tc>
          <w:tcPr>
            <w:tcW w:w="1234" w:type="dxa"/>
          </w:tcPr>
          <w:p w14:paraId="6B55D38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1234" w:type="dxa"/>
          </w:tcPr>
          <w:p w14:paraId="56A0751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2.686</w:t>
            </w:r>
          </w:p>
        </w:tc>
        <w:tc>
          <w:tcPr>
            <w:tcW w:w="1234" w:type="dxa"/>
          </w:tcPr>
          <w:p w14:paraId="64B838F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234" w:type="dxa"/>
          </w:tcPr>
          <w:p w14:paraId="0A6F08A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5.402</w:t>
            </w:r>
          </w:p>
        </w:tc>
        <w:tc>
          <w:tcPr>
            <w:tcW w:w="1234" w:type="dxa"/>
          </w:tcPr>
          <w:p w14:paraId="60AB676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1.711</w:t>
            </w:r>
          </w:p>
        </w:tc>
        <w:tc>
          <w:tcPr>
            <w:tcW w:w="1234" w:type="dxa"/>
          </w:tcPr>
          <w:p w14:paraId="2AAA9C8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3.661</w:t>
            </w:r>
          </w:p>
        </w:tc>
        <w:tc>
          <w:tcPr>
            <w:tcW w:w="1234" w:type="dxa"/>
          </w:tcPr>
          <w:p w14:paraId="6E42E2A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  <w:tr w:rsidR="000458A6" w:rsidRPr="008D47BB" w14:paraId="105CA8F7" w14:textId="77777777">
        <w:tc>
          <w:tcPr>
            <w:tcW w:w="1234" w:type="dxa"/>
          </w:tcPr>
          <w:p w14:paraId="1D3D009D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Injury Type</w:t>
            </w:r>
          </w:p>
        </w:tc>
        <w:tc>
          <w:tcPr>
            <w:tcW w:w="1234" w:type="dxa"/>
          </w:tcPr>
          <w:p w14:paraId="484D569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042</w:t>
            </w:r>
          </w:p>
        </w:tc>
        <w:tc>
          <w:tcPr>
            <w:tcW w:w="1234" w:type="dxa"/>
          </w:tcPr>
          <w:p w14:paraId="5A0074C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234" w:type="dxa"/>
          </w:tcPr>
          <w:p w14:paraId="5E8C51B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215</w:t>
            </w:r>
          </w:p>
        </w:tc>
        <w:tc>
          <w:tcPr>
            <w:tcW w:w="1234" w:type="dxa"/>
          </w:tcPr>
          <w:p w14:paraId="4828343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423</w:t>
            </w:r>
          </w:p>
        </w:tc>
        <w:tc>
          <w:tcPr>
            <w:tcW w:w="1234" w:type="dxa"/>
          </w:tcPr>
          <w:p w14:paraId="4967440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234" w:type="dxa"/>
          </w:tcPr>
          <w:p w14:paraId="19A9563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83</w:t>
            </w:r>
          </w:p>
        </w:tc>
      </w:tr>
      <w:tr w:rsidR="000458A6" w:rsidRPr="008D47BB" w14:paraId="39EB357A" w14:textId="77777777">
        <w:tc>
          <w:tcPr>
            <w:tcW w:w="1234" w:type="dxa"/>
          </w:tcPr>
          <w:p w14:paraId="4DCAB55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 xml:space="preserve">Diagnosis of </w:t>
            </w:r>
            <w:r w:rsidRPr="008D47BB">
              <w:rPr>
                <w:rFonts w:ascii="Times New Roman" w:hAnsi="Times New Roman" w:cs="Times New Roman"/>
              </w:rPr>
              <w:lastRenderedPageBreak/>
              <w:t>Traumatic Brain Injury</w:t>
            </w:r>
          </w:p>
        </w:tc>
        <w:tc>
          <w:tcPr>
            <w:tcW w:w="1234" w:type="dxa"/>
          </w:tcPr>
          <w:p w14:paraId="749AB6F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lastRenderedPageBreak/>
              <w:t>-1.454</w:t>
            </w:r>
          </w:p>
        </w:tc>
        <w:tc>
          <w:tcPr>
            <w:tcW w:w="1234" w:type="dxa"/>
          </w:tcPr>
          <w:p w14:paraId="6E6B34EB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234" w:type="dxa"/>
          </w:tcPr>
          <w:p w14:paraId="21DA04F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11.096</w:t>
            </w:r>
          </w:p>
        </w:tc>
        <w:tc>
          <w:tcPr>
            <w:tcW w:w="1234" w:type="dxa"/>
          </w:tcPr>
          <w:p w14:paraId="43FC8F3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1.711</w:t>
            </w:r>
          </w:p>
        </w:tc>
        <w:tc>
          <w:tcPr>
            <w:tcW w:w="1234" w:type="dxa"/>
          </w:tcPr>
          <w:p w14:paraId="4B0EAF2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1.197</w:t>
            </w:r>
          </w:p>
        </w:tc>
        <w:tc>
          <w:tcPr>
            <w:tcW w:w="1234" w:type="dxa"/>
          </w:tcPr>
          <w:p w14:paraId="0D636A2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</w:t>
            </w:r>
          </w:p>
        </w:tc>
      </w:tr>
      <w:tr w:rsidR="000458A6" w:rsidRPr="008D47BB" w14:paraId="3175DA76" w14:textId="77777777">
        <w:tc>
          <w:tcPr>
            <w:tcW w:w="1234" w:type="dxa"/>
          </w:tcPr>
          <w:p w14:paraId="0F6F59B9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Diagnosis of AIS Spine Injury</w:t>
            </w:r>
          </w:p>
        </w:tc>
        <w:tc>
          <w:tcPr>
            <w:tcW w:w="1234" w:type="dxa"/>
          </w:tcPr>
          <w:p w14:paraId="3DD1BDDD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234" w:type="dxa"/>
          </w:tcPr>
          <w:p w14:paraId="326D8ED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234" w:type="dxa"/>
          </w:tcPr>
          <w:p w14:paraId="300DB9DB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1234" w:type="dxa"/>
          </w:tcPr>
          <w:p w14:paraId="199FC1A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234" w:type="dxa"/>
          </w:tcPr>
          <w:p w14:paraId="20D5EFC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34" w:type="dxa"/>
          </w:tcPr>
          <w:p w14:paraId="4A5B73C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546</w:t>
            </w:r>
          </w:p>
        </w:tc>
      </w:tr>
      <w:tr w:rsidR="000458A6" w:rsidRPr="008D47BB" w14:paraId="09E98F63" w14:textId="77777777">
        <w:tc>
          <w:tcPr>
            <w:tcW w:w="1234" w:type="dxa"/>
          </w:tcPr>
          <w:p w14:paraId="114A9EB0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Diagnosis of Splenic Trauma</w:t>
            </w:r>
          </w:p>
        </w:tc>
        <w:tc>
          <w:tcPr>
            <w:tcW w:w="1234" w:type="dxa"/>
          </w:tcPr>
          <w:p w14:paraId="76B673CA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081</w:t>
            </w:r>
          </w:p>
        </w:tc>
        <w:tc>
          <w:tcPr>
            <w:tcW w:w="1234" w:type="dxa"/>
          </w:tcPr>
          <w:p w14:paraId="508512E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234" w:type="dxa"/>
          </w:tcPr>
          <w:p w14:paraId="1C321D61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177</w:t>
            </w:r>
          </w:p>
        </w:tc>
        <w:tc>
          <w:tcPr>
            <w:tcW w:w="1234" w:type="dxa"/>
          </w:tcPr>
          <w:p w14:paraId="499DCB5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969</w:t>
            </w:r>
          </w:p>
        </w:tc>
        <w:tc>
          <w:tcPr>
            <w:tcW w:w="1234" w:type="dxa"/>
          </w:tcPr>
          <w:p w14:paraId="458E6574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808</w:t>
            </w:r>
          </w:p>
        </w:tc>
        <w:tc>
          <w:tcPr>
            <w:tcW w:w="1234" w:type="dxa"/>
          </w:tcPr>
          <w:p w14:paraId="02D6EA5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859</w:t>
            </w:r>
          </w:p>
        </w:tc>
      </w:tr>
      <w:tr w:rsidR="000458A6" w:rsidRPr="008D47BB" w14:paraId="6ABB7445" w14:textId="77777777">
        <w:tc>
          <w:tcPr>
            <w:tcW w:w="1234" w:type="dxa"/>
          </w:tcPr>
          <w:p w14:paraId="602E72C7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Diagnosis of Liver Trauma</w:t>
            </w:r>
          </w:p>
        </w:tc>
        <w:tc>
          <w:tcPr>
            <w:tcW w:w="1234" w:type="dxa"/>
          </w:tcPr>
          <w:p w14:paraId="70F6146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34" w:type="dxa"/>
          </w:tcPr>
          <w:p w14:paraId="2B796EFD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1234" w:type="dxa"/>
          </w:tcPr>
          <w:p w14:paraId="6CA3A2F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234" w:type="dxa"/>
          </w:tcPr>
          <w:p w14:paraId="5CAFF3B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857</w:t>
            </w:r>
          </w:p>
        </w:tc>
        <w:tc>
          <w:tcPr>
            <w:tcW w:w="1234" w:type="dxa"/>
          </w:tcPr>
          <w:p w14:paraId="652665DC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817</w:t>
            </w:r>
          </w:p>
        </w:tc>
        <w:tc>
          <w:tcPr>
            <w:tcW w:w="1234" w:type="dxa"/>
          </w:tcPr>
          <w:p w14:paraId="0D1E9EB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963</w:t>
            </w:r>
          </w:p>
        </w:tc>
      </w:tr>
      <w:tr w:rsidR="000458A6" w:rsidRPr="008D47BB" w14:paraId="0E89E339" w14:textId="77777777">
        <w:tc>
          <w:tcPr>
            <w:tcW w:w="1234" w:type="dxa"/>
          </w:tcPr>
          <w:p w14:paraId="34687833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234" w:type="dxa"/>
          </w:tcPr>
          <w:p w14:paraId="26D7FD0B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234" w:type="dxa"/>
          </w:tcPr>
          <w:p w14:paraId="4713518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34" w:type="dxa"/>
          </w:tcPr>
          <w:p w14:paraId="4B2BB3A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1234" w:type="dxa"/>
          </w:tcPr>
          <w:p w14:paraId="669736E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234" w:type="dxa"/>
          </w:tcPr>
          <w:p w14:paraId="522208B8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234" w:type="dxa"/>
          </w:tcPr>
          <w:p w14:paraId="7EB55BA6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513</w:t>
            </w:r>
          </w:p>
        </w:tc>
      </w:tr>
      <w:tr w:rsidR="000458A6" w:rsidRPr="008D47BB" w14:paraId="269E8B43" w14:textId="77777777">
        <w:tc>
          <w:tcPr>
            <w:tcW w:w="1234" w:type="dxa"/>
          </w:tcPr>
          <w:p w14:paraId="5ADEB52E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Injury Severity Score (ISS)</w:t>
            </w:r>
          </w:p>
        </w:tc>
        <w:tc>
          <w:tcPr>
            <w:tcW w:w="1234" w:type="dxa"/>
          </w:tcPr>
          <w:p w14:paraId="2CD99DBF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234" w:type="dxa"/>
          </w:tcPr>
          <w:p w14:paraId="338581C7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34" w:type="dxa"/>
          </w:tcPr>
          <w:p w14:paraId="23D07D8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3.014</w:t>
            </w:r>
          </w:p>
        </w:tc>
        <w:tc>
          <w:tcPr>
            <w:tcW w:w="1234" w:type="dxa"/>
          </w:tcPr>
          <w:p w14:paraId="106C2312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234" w:type="dxa"/>
          </w:tcPr>
          <w:p w14:paraId="1F8A3585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34" w:type="dxa"/>
          </w:tcPr>
          <w:p w14:paraId="1433E9D7" w14:textId="77777777" w:rsidR="000458A6" w:rsidRPr="008D47BB" w:rsidRDefault="00000000">
            <w:pPr>
              <w:rPr>
                <w:rFonts w:ascii="Times New Roman" w:hAnsi="Times New Roman" w:cs="Times New Roman"/>
              </w:rPr>
            </w:pPr>
            <w:r w:rsidRPr="008D47BB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2B515EFC" w14:textId="77777777" w:rsidR="001A5AF8" w:rsidRDefault="001A5AF8"/>
    <w:p w14:paraId="76AF7FB9" w14:textId="77777777" w:rsidR="00A43C8D" w:rsidRDefault="00A43C8D" w:rsidP="00A43C8D">
      <w:r>
        <w:t>*Where AIS = abbreviated injury score , BMI = body mass index, NISS = new injury severity score</w:t>
      </w:r>
    </w:p>
    <w:p w14:paraId="48F83FAC" w14:textId="77777777" w:rsidR="00A43C8D" w:rsidRDefault="00A43C8D"/>
    <w:sectPr w:rsidR="00A43C8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56688793">
    <w:abstractNumId w:val="8"/>
  </w:num>
  <w:num w:numId="2" w16cid:durableId="1166479650">
    <w:abstractNumId w:val="6"/>
  </w:num>
  <w:num w:numId="3" w16cid:durableId="608009389">
    <w:abstractNumId w:val="5"/>
  </w:num>
  <w:num w:numId="4" w16cid:durableId="1913006223">
    <w:abstractNumId w:val="4"/>
  </w:num>
  <w:num w:numId="5" w16cid:durableId="1301112797">
    <w:abstractNumId w:val="7"/>
  </w:num>
  <w:num w:numId="6" w16cid:durableId="1061833289">
    <w:abstractNumId w:val="3"/>
  </w:num>
  <w:num w:numId="7" w16cid:durableId="1550265056">
    <w:abstractNumId w:val="2"/>
  </w:num>
  <w:num w:numId="8" w16cid:durableId="637221387">
    <w:abstractNumId w:val="1"/>
  </w:num>
  <w:num w:numId="9" w16cid:durableId="2838504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458A6"/>
    <w:rsid w:val="0006063C"/>
    <w:rsid w:val="000D4033"/>
    <w:rsid w:val="0015074B"/>
    <w:rsid w:val="001A5AF8"/>
    <w:rsid w:val="001F0DE7"/>
    <w:rsid w:val="00292D19"/>
    <w:rsid w:val="0029639D"/>
    <w:rsid w:val="002F196D"/>
    <w:rsid w:val="00326F90"/>
    <w:rsid w:val="00511859"/>
    <w:rsid w:val="00685329"/>
    <w:rsid w:val="00743A13"/>
    <w:rsid w:val="008D47BB"/>
    <w:rsid w:val="00A43C8D"/>
    <w:rsid w:val="00A4513C"/>
    <w:rsid w:val="00AA1D8D"/>
    <w:rsid w:val="00B47730"/>
    <w:rsid w:val="00CB0664"/>
    <w:rsid w:val="00CD64F4"/>
    <w:rsid w:val="00D82D6B"/>
    <w:rsid w:val="00D9767A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418C76"/>
  <w14:defaultImageDpi w14:val="300"/>
  <w15:docId w15:val="{34F788E8-53C5-C64C-A032-6F82A8A18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8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2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viedo, Parisa</cp:lastModifiedBy>
  <cp:revision>6</cp:revision>
  <dcterms:created xsi:type="dcterms:W3CDTF">2025-08-22T20:42:00Z</dcterms:created>
  <dcterms:modified xsi:type="dcterms:W3CDTF">2025-11-05T06:18:00Z</dcterms:modified>
  <cp:category/>
</cp:coreProperties>
</file>